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59C" w:rsidRPr="00881788" w:rsidRDefault="006D3C34" w:rsidP="0089359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Table S1</w:t>
      </w:r>
      <w:bookmarkStart w:id="0" w:name="_GoBack"/>
      <w:bookmarkEnd w:id="0"/>
      <w:r w:rsidR="0089359C" w:rsidRPr="00881788">
        <w:rPr>
          <w:rFonts w:ascii="Times New Roman" w:hAnsi="Times New Roman" w:cs="Times New Roman"/>
          <w:szCs w:val="24"/>
        </w:rPr>
        <w:t xml:space="preserve"> Multiple comparison of chronic obstructive pulmonary mortalities among different altitudes </w:t>
      </w:r>
    </w:p>
    <w:tbl>
      <w:tblPr>
        <w:tblW w:w="826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20"/>
        <w:gridCol w:w="2020"/>
        <w:gridCol w:w="1900"/>
        <w:gridCol w:w="1080"/>
        <w:gridCol w:w="1440"/>
      </w:tblGrid>
      <w:tr w:rsidR="0089359C" w:rsidRPr="00881788" w:rsidTr="00777924">
        <w:trPr>
          <w:trHeight w:val="330"/>
        </w:trPr>
        <w:tc>
          <w:tcPr>
            <w:tcW w:w="8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9C" w:rsidRPr="00881788" w:rsidRDefault="0089359C" w:rsidP="007779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</w:tr>
      <w:tr w:rsidR="0089359C" w:rsidRPr="00881788" w:rsidTr="00777924">
        <w:trPr>
          <w:trHeight w:val="36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9C" w:rsidRPr="00881788" w:rsidRDefault="0089359C" w:rsidP="007779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(I) Altitude (m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9C" w:rsidRPr="00881788" w:rsidRDefault="0089359C" w:rsidP="007779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(J) Altitude (m)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359C" w:rsidRPr="00881788" w:rsidRDefault="0089359C" w:rsidP="007779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Mean Differences (I-J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359C" w:rsidRPr="00881788" w:rsidRDefault="0089359C" w:rsidP="007779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Standard Erro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359C" w:rsidRPr="00881788" w:rsidRDefault="0089359C" w:rsidP="007779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</w:tr>
      <w:tr w:rsidR="0089359C" w:rsidRPr="00881788" w:rsidTr="00777924">
        <w:trPr>
          <w:trHeight w:val="36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-500  (N=3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501-1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9.5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8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00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001-1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2.7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44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27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501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5.1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2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02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501-1000 (N=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-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9.5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8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00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001-1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.8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.16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501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97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001-1500 (N=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-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.7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44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27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501-1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6.8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.16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501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2.4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.0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501+ (N=1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-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.1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2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02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501-1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4.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97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001-1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46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.03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8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9C" w:rsidRPr="00881788" w:rsidRDefault="0089359C" w:rsidP="007779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-500  (N=3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501-1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6.3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0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00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001-1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4.5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1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00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501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0.2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02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05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501-1000 (N=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-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6.3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0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001-1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7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7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501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.0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5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52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001-1500 (N=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-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.5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1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501-1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.7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7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501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2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33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501+ (N=1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-5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.2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02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0.005</w:t>
            </w:r>
            <w:r w:rsidRPr="0088178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501-1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6.0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5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52 </w:t>
            </w:r>
          </w:p>
        </w:tc>
      </w:tr>
      <w:tr w:rsidR="0089359C" w:rsidRPr="00881788" w:rsidTr="00777924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359C" w:rsidRPr="00881788" w:rsidRDefault="0089359C" w:rsidP="007779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>1001-15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4.2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33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9C" w:rsidRPr="00881788" w:rsidRDefault="0089359C" w:rsidP="007779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78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0 </w:t>
            </w:r>
          </w:p>
        </w:tc>
      </w:tr>
    </w:tbl>
    <w:p w:rsidR="0089359C" w:rsidRPr="00881788" w:rsidRDefault="0089359C" w:rsidP="0089359C">
      <w:pPr>
        <w:rPr>
          <w:rFonts w:ascii="Times New Roman" w:hAnsi="Times New Roman" w:cs="Times New Roman"/>
          <w:szCs w:val="24"/>
        </w:rPr>
      </w:pPr>
      <w:r w:rsidRPr="00881788">
        <w:rPr>
          <w:rFonts w:ascii="Times New Roman" w:hAnsi="Times New Roman" w:cs="Times New Roman" w:hint="eastAsia"/>
          <w:szCs w:val="24"/>
        </w:rPr>
        <w:t xml:space="preserve">*p&lt;0.05 with </w:t>
      </w:r>
      <w:proofErr w:type="spellStart"/>
      <w:r w:rsidRPr="00881788">
        <w:rPr>
          <w:rFonts w:ascii="Times New Roman" w:hAnsi="Times New Roman" w:cs="Times New Roman" w:hint="eastAsia"/>
          <w:szCs w:val="24"/>
        </w:rPr>
        <w:t>B</w:t>
      </w:r>
      <w:r w:rsidRPr="00881788">
        <w:rPr>
          <w:rFonts w:ascii="Times New Roman" w:hAnsi="Times New Roman" w:cs="Times New Roman"/>
          <w:szCs w:val="24"/>
        </w:rPr>
        <w:t>onferroni</w:t>
      </w:r>
      <w:proofErr w:type="spellEnd"/>
      <w:r w:rsidRPr="00881788">
        <w:rPr>
          <w:rFonts w:ascii="Times New Roman" w:hAnsi="Times New Roman" w:cs="Times New Roman"/>
          <w:szCs w:val="24"/>
        </w:rPr>
        <w:t xml:space="preserve"> correction</w:t>
      </w:r>
    </w:p>
    <w:p w:rsidR="00E84296" w:rsidRDefault="00E84296"/>
    <w:sectPr w:rsidR="00E842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ADA"/>
    <w:rsid w:val="001B314C"/>
    <w:rsid w:val="00565188"/>
    <w:rsid w:val="006D3C34"/>
    <w:rsid w:val="0089359C"/>
    <w:rsid w:val="009A6231"/>
    <w:rsid w:val="009D7ADA"/>
    <w:rsid w:val="00E8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59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59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-Chien Chan</dc:creator>
  <cp:keywords/>
  <dc:description/>
  <cp:lastModifiedBy>Ta-Chien Chan</cp:lastModifiedBy>
  <cp:revision>3</cp:revision>
  <dcterms:created xsi:type="dcterms:W3CDTF">2014-05-02T00:27:00Z</dcterms:created>
  <dcterms:modified xsi:type="dcterms:W3CDTF">2014-05-02T00:38:00Z</dcterms:modified>
</cp:coreProperties>
</file>